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F7D80" w14:textId="617B7CCC" w:rsidR="00377CDD" w:rsidRDefault="00377CDD" w:rsidP="00377CD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683CDC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DD3148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>linical characteristics of patients with the highest RV/TLC quartile</w:t>
      </w:r>
      <w:r w:rsidR="00E90B92">
        <w:rPr>
          <w:rFonts w:ascii="Times New Roman" w:hAnsi="Times New Roman" w:cs="Times New Roman"/>
          <w:b/>
          <w:bCs/>
          <w:sz w:val="24"/>
          <w:szCs w:val="24"/>
        </w:rPr>
        <w:t xml:space="preserve"> according to </w:t>
      </w:r>
      <w:r w:rsidR="00907949">
        <w:rPr>
          <w:rFonts w:ascii="Times New Roman" w:hAnsi="Times New Roman" w:cs="Times New Roman"/>
          <w:b/>
          <w:bCs/>
          <w:sz w:val="24"/>
          <w:szCs w:val="24"/>
        </w:rPr>
        <w:t xml:space="preserve">presence or absence of </w:t>
      </w:r>
      <w:r w:rsidR="00E90B92">
        <w:rPr>
          <w:rFonts w:ascii="Times New Roman" w:hAnsi="Times New Roman" w:cs="Times New Roman"/>
          <w:b/>
          <w:bCs/>
          <w:sz w:val="24"/>
          <w:szCs w:val="24"/>
        </w:rPr>
        <w:t>severe exacerbation</w:t>
      </w:r>
    </w:p>
    <w:tbl>
      <w:tblPr>
        <w:tblStyle w:val="TableGrid"/>
        <w:tblW w:w="13699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4053"/>
        <w:gridCol w:w="4053"/>
        <w:gridCol w:w="1340"/>
      </w:tblGrid>
      <w:tr w:rsidR="00E90B92" w14:paraId="7EA00712" w14:textId="77777777" w:rsidTr="008F6840">
        <w:trPr>
          <w:trHeight w:val="515"/>
        </w:trPr>
        <w:tc>
          <w:tcPr>
            <w:tcW w:w="42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D8E6794" w14:textId="468DC6B2" w:rsidR="00E90B92" w:rsidRDefault="002E2F4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</w:t>
            </w:r>
            <w:r w:rsidR="00A83C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7</w:t>
            </w:r>
          </w:p>
        </w:tc>
        <w:tc>
          <w:tcPr>
            <w:tcW w:w="40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6B4FB6" w14:textId="1D3F0429" w:rsidR="00E90B92" w:rsidRDefault="009376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out</w:t>
            </w:r>
            <w:r w:rsidR="002E2F46">
              <w:rPr>
                <w:rFonts w:ascii="Times New Roman" w:hAnsi="Times New Roman" w:cs="Times New Roman"/>
                <w:sz w:val="24"/>
                <w:szCs w:val="24"/>
              </w:rPr>
              <w:t xml:space="preserve"> severe exacerbation</w:t>
            </w:r>
          </w:p>
          <w:p w14:paraId="7A24DD98" w14:textId="7FE79E7F" w:rsidR="00A83CD9" w:rsidRDefault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= 100)</w:t>
            </w:r>
          </w:p>
        </w:tc>
        <w:tc>
          <w:tcPr>
            <w:tcW w:w="40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EC2015" w14:textId="0746A5B3" w:rsidR="00E90B92" w:rsidRDefault="009376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 s</w:t>
            </w:r>
            <w:r w:rsidR="002E2F46">
              <w:rPr>
                <w:rFonts w:ascii="Times New Roman" w:hAnsi="Times New Roman" w:cs="Times New Roman"/>
                <w:sz w:val="24"/>
                <w:szCs w:val="24"/>
              </w:rPr>
              <w:t>evere exacerbation</w:t>
            </w:r>
          </w:p>
          <w:p w14:paraId="4681BF43" w14:textId="487D51F2" w:rsidR="00A83CD9" w:rsidRDefault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= 57)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9343E1" w14:textId="615F0ABD" w:rsidR="00E90B92" w:rsidRDefault="007B6E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2E2F4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E90B92" w14:paraId="1696065C" w14:textId="77777777" w:rsidTr="00A83CD9">
        <w:trPr>
          <w:trHeight w:val="271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3C32F3" w14:textId="53463635" w:rsidR="00E90B92" w:rsidRDefault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/TLC ratio</w:t>
            </w:r>
          </w:p>
        </w:tc>
        <w:tc>
          <w:tcPr>
            <w:tcW w:w="4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8A2D02" w14:textId="1A684722" w:rsidR="00E90B92" w:rsidRDefault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5 (0.51–0.62)</w:t>
            </w:r>
          </w:p>
        </w:tc>
        <w:tc>
          <w:tcPr>
            <w:tcW w:w="4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ED53F5" w14:textId="5AAEB4D4" w:rsidR="00E90B92" w:rsidRDefault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6 (0.53–0.61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BABA9F" w14:textId="7D1647BC" w:rsidR="00E90B92" w:rsidRDefault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27</w:t>
            </w:r>
          </w:p>
        </w:tc>
      </w:tr>
      <w:tr w:rsidR="00A83CD9" w14:paraId="2DC6CFD4" w14:textId="77777777" w:rsidTr="00A83CD9">
        <w:trPr>
          <w:trHeight w:val="25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47EAB6D" w14:textId="4FA2CB0F" w:rsidR="00A83CD9" w:rsidRDefault="00A83CD9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0C0AF1B2" w14:textId="24FE8D6D" w:rsidR="00A83CD9" w:rsidRDefault="00335236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66–75)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1AE6E93F" w14:textId="29DF7EB9" w:rsidR="00A83CD9" w:rsidRDefault="00335236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67–7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78ED67A" w14:textId="7A164F23" w:rsidR="00A83CD9" w:rsidRDefault="00335236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43</w:t>
            </w:r>
          </w:p>
        </w:tc>
      </w:tr>
      <w:tr w:rsidR="00A83CD9" w14:paraId="13F38E98" w14:textId="77777777" w:rsidTr="002E2F46">
        <w:trPr>
          <w:trHeight w:val="25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5A15D31" w14:textId="3354CD5A" w:rsidR="00A83CD9" w:rsidRDefault="00A83CD9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, n (%)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2A80FFBD" w14:textId="1CBFABC6" w:rsidR="00A83CD9" w:rsidRDefault="007718CA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(97</w:t>
            </w:r>
            <w:r w:rsidR="00DE576F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31DFAE75" w14:textId="26935F73" w:rsidR="00A83CD9" w:rsidRDefault="007718CA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94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D348C34" w14:textId="0D0BC6D3" w:rsidR="00A83CD9" w:rsidRDefault="007718CA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1</w:t>
            </w:r>
          </w:p>
        </w:tc>
      </w:tr>
      <w:tr w:rsidR="00A83CD9" w14:paraId="22DA606D" w14:textId="77777777" w:rsidTr="002E2F46">
        <w:trPr>
          <w:trHeight w:val="25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1FB2C3" w14:textId="6BA4D323" w:rsidR="00A83CD9" w:rsidRDefault="00A83CD9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508A68BB" w14:textId="44C8A44B" w:rsidR="00A83CD9" w:rsidRDefault="00683CDC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 (20.4–24.9)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68E09D6E" w14:textId="06130D40" w:rsidR="00A83CD9" w:rsidRDefault="00683CDC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 (18.4–23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C047A74" w14:textId="768F695E" w:rsidR="00A83CD9" w:rsidRDefault="00683CDC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</w:tr>
      <w:tr w:rsidR="00A83CD9" w14:paraId="12F396C0" w14:textId="77777777" w:rsidTr="002E2F46">
        <w:trPr>
          <w:trHeight w:val="271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B1F67D" w14:textId="375870F8" w:rsidR="00A83CD9" w:rsidRDefault="00A83CD9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lege graduate, n (%)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0AC2B545" w14:textId="7108B239" w:rsidR="00A83CD9" w:rsidRDefault="00683CDC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 w:rsidR="00DE576F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6AB0D342" w14:textId="406C3BD1" w:rsidR="00A83CD9" w:rsidRDefault="00683CDC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2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CA577DA" w14:textId="135698A9" w:rsidR="00A83CD9" w:rsidRDefault="00683CDC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52</w:t>
            </w:r>
          </w:p>
        </w:tc>
      </w:tr>
      <w:tr w:rsidR="00A83CD9" w14:paraId="06F48485" w14:textId="77777777" w:rsidTr="002E2F46">
        <w:trPr>
          <w:trHeight w:val="25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EB1234" w14:textId="664D0F10" w:rsidR="00A83CD9" w:rsidRDefault="00A83CD9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upational exposure, n (%) (n =</w:t>
            </w:r>
            <w:r w:rsidR="00B46950">
              <w:rPr>
                <w:rFonts w:ascii="Times New Roman" w:hAnsi="Times New Roman" w:cs="Times New Roman"/>
                <w:sz w:val="24"/>
                <w:szCs w:val="24"/>
              </w:rPr>
              <w:t xml:space="preserve"> 1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450828BB" w14:textId="1146A57C" w:rsidR="00A83CD9" w:rsidRDefault="005E086F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43</w:t>
            </w:r>
            <w:r w:rsidR="00DE576F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650F57E3" w14:textId="1B30E3EC" w:rsidR="00A83CD9" w:rsidRDefault="005E086F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38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AB8405" w14:textId="541814AD" w:rsidR="00A83CD9" w:rsidRDefault="005E086F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11</w:t>
            </w:r>
          </w:p>
        </w:tc>
      </w:tr>
      <w:tr w:rsidR="00A83CD9" w14:paraId="60DF12F0" w14:textId="77777777" w:rsidTr="002E2F46">
        <w:trPr>
          <w:trHeight w:val="271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8C877A" w14:textId="77777777" w:rsidR="00A83CD9" w:rsidRDefault="00A83CD9" w:rsidP="00A83CD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moking history 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5356C9B5" w14:textId="77777777" w:rsidR="00A83CD9" w:rsidRDefault="00A83CD9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438500D7" w14:textId="77777777" w:rsidR="00A83CD9" w:rsidRDefault="00A83CD9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07E1B02" w14:textId="4CCE1F46" w:rsidR="00A83CD9" w:rsidRDefault="003459C4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47</w:t>
            </w:r>
          </w:p>
        </w:tc>
      </w:tr>
      <w:tr w:rsidR="00A83CD9" w14:paraId="0B82DB29" w14:textId="77777777" w:rsidTr="002E2F46">
        <w:trPr>
          <w:trHeight w:val="25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E65AA6" w14:textId="77777777" w:rsidR="00A83CD9" w:rsidRDefault="00A83CD9" w:rsidP="00A83CD9">
            <w:pPr>
              <w:spacing w:line="24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t smoker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2411E9BA" w14:textId="544AE4B8" w:rsidR="00A83CD9" w:rsidRDefault="00DE576F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69.0)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5E403B91" w14:textId="6BA4390D" w:rsidR="00A83CD9" w:rsidRDefault="00DE576F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78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13A0FF4" w14:textId="002955D3" w:rsidR="00A83CD9" w:rsidRDefault="00A83CD9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3CD9" w14:paraId="079F5CE2" w14:textId="77777777" w:rsidTr="002E2F46">
        <w:trPr>
          <w:trHeight w:val="25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1E6D5E" w14:textId="77777777" w:rsidR="00A83CD9" w:rsidRDefault="00A83CD9" w:rsidP="00A83CD9">
            <w:pPr>
              <w:spacing w:line="24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54AD88AD" w14:textId="48AEA68B" w:rsidR="00A83CD9" w:rsidRDefault="00DE576F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31.0)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206139C7" w14:textId="375FCABA" w:rsidR="00A83CD9" w:rsidRDefault="00DE576F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12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CF25478" w14:textId="1A928CF0" w:rsidR="00A83CD9" w:rsidRDefault="00A83CD9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3CD9" w14:paraId="103620D0" w14:textId="77777777" w:rsidTr="002E2F46">
        <w:trPr>
          <w:trHeight w:val="271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BB030D" w14:textId="77777777" w:rsidR="00A83CD9" w:rsidRDefault="00A83CD9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moking amount (pack-years) 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74AEAE4A" w14:textId="311E0D8B" w:rsidR="00A83CD9" w:rsidRDefault="003459C4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 (25.5–50.5)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6C614A89" w14:textId="317D43FB" w:rsidR="00A83CD9" w:rsidRDefault="003459C4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 (34.0–60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B755B22" w14:textId="3AEE693B" w:rsidR="00A83CD9" w:rsidRDefault="003459C4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5</w:t>
            </w:r>
          </w:p>
        </w:tc>
      </w:tr>
      <w:tr w:rsidR="00A83CD9" w14:paraId="5DB506E9" w14:textId="77777777" w:rsidTr="002E2F46">
        <w:trPr>
          <w:trHeight w:val="25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958FFA" w14:textId="77777777" w:rsidR="00A83CD9" w:rsidRDefault="00A83CD9" w:rsidP="00A83CD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mptom assessment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5DF5549F" w14:textId="77777777" w:rsidR="00A83CD9" w:rsidRDefault="00A83CD9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27BC2D68" w14:textId="77777777" w:rsidR="00A83CD9" w:rsidRDefault="00A83CD9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926B9DB" w14:textId="77777777" w:rsidR="00A83CD9" w:rsidRDefault="00A83CD9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3CD9" w14:paraId="14940268" w14:textId="77777777" w:rsidTr="002E2F46">
        <w:trPr>
          <w:trHeight w:val="271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D6F855" w14:textId="667E2FCC" w:rsidR="00A83CD9" w:rsidRDefault="00A83CD9" w:rsidP="00A83CD9">
            <w:pPr>
              <w:spacing w:line="24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RC ≥ 2 (n =</w:t>
            </w:r>
            <w:r w:rsidR="00B46950">
              <w:rPr>
                <w:rFonts w:ascii="Times New Roman" w:hAnsi="Times New Roman" w:cs="Times New Roman"/>
                <w:sz w:val="24"/>
                <w:szCs w:val="24"/>
              </w:rPr>
              <w:t xml:space="preserve"> 1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094547D7" w14:textId="613533C1" w:rsidR="00A83CD9" w:rsidRDefault="00E84C63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(47.5)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41E1C8B7" w14:textId="7142CE33" w:rsidR="00A83CD9" w:rsidRDefault="00E84C63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(64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DDDE482" w14:textId="59BA5F1E" w:rsidR="00A83CD9" w:rsidRDefault="00A83CD9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3CD9" w14:paraId="26F4883E" w14:textId="77777777" w:rsidTr="002E2F46">
        <w:trPr>
          <w:trHeight w:val="25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2D0595" w14:textId="77777777" w:rsidR="00A83CD9" w:rsidRDefault="00A83CD9" w:rsidP="00A83CD9">
            <w:pPr>
              <w:spacing w:line="24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 score ≥ 10 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703D922C" w14:textId="51726129" w:rsidR="00A83CD9" w:rsidRDefault="00E84C63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82.0)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051D9A19" w14:textId="5BD97B30" w:rsidR="00A83CD9" w:rsidRDefault="00E84C63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91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BAD6B26" w14:textId="3E825711" w:rsidR="00A83CD9" w:rsidRDefault="00A83CD9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3CD9" w14:paraId="5CF1057A" w14:textId="77777777" w:rsidTr="002E2F46">
        <w:trPr>
          <w:trHeight w:val="271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CF32FA" w14:textId="77777777" w:rsidR="00A83CD9" w:rsidRDefault="00A83CD9" w:rsidP="00A83CD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ung function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65749AC3" w14:textId="77777777" w:rsidR="00A83CD9" w:rsidRDefault="00A83CD9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456229B2" w14:textId="77777777" w:rsidR="00A83CD9" w:rsidRDefault="00A83CD9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1E658FE" w14:textId="77777777" w:rsidR="00A83CD9" w:rsidRDefault="00A83CD9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3CD9" w14:paraId="67E0807D" w14:textId="77777777" w:rsidTr="002E2F46">
        <w:trPr>
          <w:trHeight w:val="25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6C072B" w14:textId="77777777" w:rsidR="00A83CD9" w:rsidRDefault="00A83CD9" w:rsidP="00A83CD9">
            <w:pPr>
              <w:spacing w:line="24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VC (L)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2EA3A98A" w14:textId="1BD4754F" w:rsidR="00A83CD9" w:rsidRDefault="00E84C63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 (2.2–2.8)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57ABF1B1" w14:textId="333FA272" w:rsidR="00A83CD9" w:rsidRDefault="00E84C63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 (2.2–2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A63F5FA" w14:textId="34DC670F" w:rsidR="00A83CD9" w:rsidRDefault="00E84C63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15</w:t>
            </w:r>
          </w:p>
        </w:tc>
      </w:tr>
      <w:tr w:rsidR="00A83CD9" w14:paraId="429B847D" w14:textId="77777777" w:rsidTr="002E2F46">
        <w:trPr>
          <w:trHeight w:val="25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AE213D" w14:textId="77123A62" w:rsidR="00A83CD9" w:rsidRDefault="00A83CD9" w:rsidP="00A83CD9">
            <w:pPr>
              <w:spacing w:line="24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VC (%-predicted)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3F9FC65E" w14:textId="27C90026" w:rsidR="00A83CD9" w:rsidRDefault="00E84C63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3 (55.2–71.5)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6F89E2DB" w14:textId="13A1F45D" w:rsidR="00A83CD9" w:rsidRDefault="00E84C63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 (57.1–73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7D0DC2E" w14:textId="6CB69F35" w:rsidR="00A83CD9" w:rsidRDefault="00E84C63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16</w:t>
            </w:r>
          </w:p>
        </w:tc>
      </w:tr>
      <w:tr w:rsidR="00A83CD9" w14:paraId="42BB8909" w14:textId="77777777" w:rsidTr="002E2F46">
        <w:trPr>
          <w:trHeight w:val="271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367697" w14:textId="77777777" w:rsidR="00A83CD9" w:rsidRDefault="00A83CD9" w:rsidP="00A83CD9">
            <w:pPr>
              <w:spacing w:line="24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L)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4BFDE75C" w14:textId="51B0DE15" w:rsidR="00A83CD9" w:rsidRDefault="00E84C63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 (0.9–1.5)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66A1A111" w14:textId="7554B14B" w:rsidR="00A83CD9" w:rsidRDefault="00E84C63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0.8–1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1ACF18D" w14:textId="3B8B3CD9" w:rsidR="00A83CD9" w:rsidRDefault="00E84C63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3</w:t>
            </w:r>
          </w:p>
        </w:tc>
      </w:tr>
      <w:tr w:rsidR="00A83CD9" w14:paraId="1A1DEE98" w14:textId="77777777" w:rsidTr="002E2F46">
        <w:trPr>
          <w:trHeight w:val="25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84FDCE" w14:textId="1156B871" w:rsidR="00A83CD9" w:rsidRDefault="00A83CD9" w:rsidP="00A83CD9">
            <w:pPr>
              <w:spacing w:line="24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-predicted)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6F57C38E" w14:textId="6F851AEA" w:rsidR="00A83CD9" w:rsidRDefault="00E84C63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 (33.0–53.0)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14F6119B" w14:textId="67FF3308" w:rsidR="00A83CD9" w:rsidRDefault="00E84C63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0 (31.6–45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F0E13E4" w14:textId="2B82F826" w:rsidR="00A83CD9" w:rsidRDefault="00E84C63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6</w:t>
            </w:r>
          </w:p>
        </w:tc>
      </w:tr>
      <w:tr w:rsidR="00A83CD9" w14:paraId="3E8E7337" w14:textId="77777777" w:rsidTr="002E2F46">
        <w:trPr>
          <w:trHeight w:val="25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56EBC1" w14:textId="77777777" w:rsidR="00A83CD9" w:rsidRDefault="00A83CD9" w:rsidP="00A83CD9">
            <w:pPr>
              <w:spacing w:line="24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FVC (%)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51F451B2" w14:textId="5E57F5FF" w:rsidR="00A83CD9" w:rsidRDefault="00E84C63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0 (38.0–58.0)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24EEE7D1" w14:textId="03D296AB" w:rsidR="00A83CD9" w:rsidRDefault="00E84C63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 (35.0–57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C4001B5" w14:textId="37FEE9B2" w:rsidR="00A83CD9" w:rsidRDefault="00E84C63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6</w:t>
            </w:r>
          </w:p>
        </w:tc>
      </w:tr>
      <w:tr w:rsidR="00A83CD9" w14:paraId="08CEF8A9" w14:textId="77777777" w:rsidTr="002E2F46">
        <w:trPr>
          <w:trHeight w:val="271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E6E58F" w14:textId="19234063" w:rsidR="00A83CD9" w:rsidRDefault="00A83CD9" w:rsidP="00A83CD9">
            <w:pPr>
              <w:spacing w:line="24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-predicted)</w:t>
            </w:r>
            <w:r w:rsidR="00B46950">
              <w:rPr>
                <w:rFonts w:ascii="Times New Roman" w:hAnsi="Times New Roman" w:cs="Times New Roman"/>
                <w:sz w:val="24"/>
                <w:szCs w:val="24"/>
              </w:rPr>
              <w:t xml:space="preserve"> (n = 146)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3DADD7F3" w14:textId="2E9CCCAE" w:rsidR="00A83CD9" w:rsidRDefault="00E84C63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 (48.9–73.9)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51426D5A" w14:textId="1CA0ABC8" w:rsidR="00A83CD9" w:rsidRDefault="00E84C63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 (44.1–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C69FAFF" w14:textId="12D6DD6D" w:rsidR="00A83CD9" w:rsidRDefault="00E84C63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6</w:t>
            </w:r>
          </w:p>
        </w:tc>
      </w:tr>
      <w:tr w:rsidR="00A83CD9" w14:paraId="770118CE" w14:textId="77777777" w:rsidTr="002E2F46">
        <w:trPr>
          <w:trHeight w:val="25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260DCA" w14:textId="4CF7B728" w:rsidR="00A83CD9" w:rsidRDefault="00A83CD9" w:rsidP="00A83CD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haler use (n =</w:t>
            </w:r>
            <w:r w:rsidR="00B469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14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37DF9FBA" w14:textId="77777777" w:rsidR="00A83CD9" w:rsidRDefault="00A83CD9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18FF6BA1" w14:textId="77777777" w:rsidR="00A83CD9" w:rsidRDefault="00A83CD9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9D0B6CA" w14:textId="77777777" w:rsidR="00A83CD9" w:rsidRDefault="00A83CD9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3CD9" w14:paraId="38108F8E" w14:textId="77777777" w:rsidTr="002E2F46">
        <w:trPr>
          <w:trHeight w:val="271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21843C" w14:textId="77777777" w:rsidR="00A83CD9" w:rsidRDefault="00A83CD9" w:rsidP="00A83CD9">
            <w:pPr>
              <w:spacing w:line="24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BA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4E406A49" w14:textId="2643F4EB" w:rsidR="00A83CD9" w:rsidRDefault="003A4D64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12.8)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183A616B" w14:textId="2A23E0C6" w:rsidR="00A83CD9" w:rsidRDefault="003A4D64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2B80124" w14:textId="001EC967" w:rsidR="00A83CD9" w:rsidRDefault="003A4D64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79</w:t>
            </w:r>
          </w:p>
        </w:tc>
      </w:tr>
      <w:tr w:rsidR="00A83CD9" w14:paraId="4E1C58A6" w14:textId="77777777" w:rsidTr="002E2F46">
        <w:trPr>
          <w:trHeight w:val="25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00D61" w14:textId="77777777" w:rsidR="00A83CD9" w:rsidRDefault="00A83CD9" w:rsidP="00A83CD9">
            <w:pPr>
              <w:spacing w:line="24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MA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49D456BE" w14:textId="7F066A4C" w:rsidR="00A83CD9" w:rsidRDefault="003A4D64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(71.3)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7210A1DE" w14:textId="02F9B32A" w:rsidR="00A83CD9" w:rsidRDefault="003A4D64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70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31EC29B" w14:textId="3CFE29DD" w:rsidR="00A83CD9" w:rsidRDefault="003A4D64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A83CD9" w14:paraId="25A23BCD" w14:textId="77777777" w:rsidTr="002E2F46">
        <w:trPr>
          <w:trHeight w:val="25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81B5D2" w14:textId="77777777" w:rsidR="00A83CD9" w:rsidRDefault="00A83CD9" w:rsidP="00A83CD9">
            <w:pPr>
              <w:spacing w:line="24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S/LABA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0C6DF4C5" w14:textId="68A64B08" w:rsidR="00A83CD9" w:rsidRDefault="003A4D64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52.1)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7153E92E" w14:textId="01EB4CFB" w:rsidR="00A83CD9" w:rsidRDefault="003A4D64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66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B256BB8" w14:textId="234D2EA2" w:rsidR="00A83CD9" w:rsidRDefault="003A4D64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3</w:t>
            </w:r>
          </w:p>
        </w:tc>
      </w:tr>
      <w:tr w:rsidR="00A83CD9" w14:paraId="3B203010" w14:textId="77777777" w:rsidTr="002E2F46">
        <w:trPr>
          <w:trHeight w:val="271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DCE5A9" w14:textId="77777777" w:rsidR="00A83CD9" w:rsidRDefault="00A83CD9" w:rsidP="00A83CD9">
            <w:pPr>
              <w:spacing w:line="24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BA/LAMA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5E752757" w14:textId="13F8185B" w:rsidR="00A83CD9" w:rsidRDefault="003A4D64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4F7321DA" w14:textId="3AF4E2B2" w:rsidR="00A83CD9" w:rsidRDefault="003A4D64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EE67B98" w14:textId="4439C4A0" w:rsidR="00A83CD9" w:rsidRDefault="003A4D64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A83CD9" w14:paraId="67A5F178" w14:textId="77777777" w:rsidTr="002E2F46">
        <w:trPr>
          <w:trHeight w:val="25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E0B857" w14:textId="77777777" w:rsidR="00A83CD9" w:rsidRDefault="00A83CD9" w:rsidP="00A83CD9">
            <w:pPr>
              <w:spacing w:line="24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S/LABA/LAMA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49047962" w14:textId="703A75A3" w:rsidR="00A83CD9" w:rsidRDefault="003A4D64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44.7)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4BB17DD7" w14:textId="5C029C07" w:rsidR="00A83CD9" w:rsidRDefault="003A4D64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52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33587C1" w14:textId="7EF9AF37" w:rsidR="00A83CD9" w:rsidRDefault="003A4D64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35</w:t>
            </w:r>
          </w:p>
        </w:tc>
      </w:tr>
      <w:tr w:rsidR="00A83CD9" w14:paraId="4FAD8634" w14:textId="77777777" w:rsidTr="002E2F46">
        <w:trPr>
          <w:trHeight w:val="25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2D7A42" w14:textId="691BA4B8" w:rsidR="00A83CD9" w:rsidRDefault="00A83CD9" w:rsidP="00A83CD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orbidities</w:t>
            </w:r>
            <w:r w:rsidR="00B469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 = 156)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2E3F8040" w14:textId="77777777" w:rsidR="00A83CD9" w:rsidRDefault="00A83CD9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5527DBA9" w14:textId="1B64D5E7" w:rsidR="00A83CD9" w:rsidRDefault="00A83CD9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522B603" w14:textId="77777777" w:rsidR="00A83CD9" w:rsidRDefault="00A83CD9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3CD9" w14:paraId="31880518" w14:textId="77777777" w:rsidTr="002E2F46">
        <w:trPr>
          <w:trHeight w:val="271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024F22" w14:textId="1BE3288F" w:rsidR="00A83CD9" w:rsidRDefault="00A83CD9" w:rsidP="00A83CD9">
            <w:pPr>
              <w:spacing w:line="24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diovascular disease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07ACE786" w14:textId="31E6C697" w:rsidR="00A83CD9" w:rsidRDefault="003A4D64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10.0)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0F3AB4A8" w14:textId="436AD5FC" w:rsidR="00A83CD9" w:rsidRDefault="003A4D64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A31549E" w14:textId="393BC3AE" w:rsidR="00A83CD9" w:rsidRDefault="003A4D64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34</w:t>
            </w:r>
          </w:p>
        </w:tc>
      </w:tr>
      <w:tr w:rsidR="00A83CD9" w14:paraId="44A9E8DD" w14:textId="77777777" w:rsidTr="002E2F46">
        <w:trPr>
          <w:trHeight w:val="25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383F70" w14:textId="49DDB6DA" w:rsidR="00A83CD9" w:rsidRDefault="00A83CD9" w:rsidP="00A83CD9">
            <w:pPr>
              <w:spacing w:line="24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ypertension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6B860A63" w14:textId="0953CA11" w:rsidR="00A83CD9" w:rsidRDefault="003A4D64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41.0)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104979E5" w14:textId="4D7FC455" w:rsidR="00A83CD9" w:rsidRDefault="003A4D64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45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DD5F877" w14:textId="7BDF5FF8" w:rsidR="00A83CD9" w:rsidRDefault="003A4D64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3</w:t>
            </w:r>
          </w:p>
        </w:tc>
      </w:tr>
      <w:tr w:rsidR="00A83CD9" w14:paraId="7E133482" w14:textId="77777777" w:rsidTr="002E2F46">
        <w:trPr>
          <w:trHeight w:val="271"/>
        </w:trPr>
        <w:tc>
          <w:tcPr>
            <w:tcW w:w="425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5573509" w14:textId="70FA574B" w:rsidR="00A83CD9" w:rsidRDefault="00A83CD9" w:rsidP="00A83CD9">
            <w:pPr>
              <w:spacing w:line="24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3C1E37" w14:textId="73944423" w:rsidR="00A83CD9" w:rsidRDefault="003A4D64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24.0)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600637" w14:textId="46CF2613" w:rsidR="00A83CD9" w:rsidRDefault="003A4D64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5.8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DB2479" w14:textId="47D6F8F9" w:rsidR="00A83CD9" w:rsidRDefault="003A4D64" w:rsidP="00A83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12</w:t>
            </w:r>
          </w:p>
        </w:tc>
      </w:tr>
    </w:tbl>
    <w:p w14:paraId="41D2577D" w14:textId="19BF5E51" w:rsidR="00377CDD" w:rsidRDefault="00377CDD" w:rsidP="00377CD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are expresses as medians (interquartile ranges) for continuous variables and numbers (percentages) for categorical variables. The p-</w:t>
      </w:r>
      <w:r w:rsidR="0065300F">
        <w:rPr>
          <w:rFonts w:ascii="Times New Roman" w:hAnsi="Times New Roman" w:cs="Times New Roman"/>
          <w:sz w:val="24"/>
          <w:szCs w:val="24"/>
        </w:rPr>
        <w:t>value was calculated using Chi-square test for categorical variables and Wilcoxon rank-sum test for continuous variables.</w:t>
      </w:r>
    </w:p>
    <w:p w14:paraId="3D731E6B" w14:textId="77777777" w:rsidR="00377CDD" w:rsidRDefault="00377CDD" w:rsidP="00377CD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>RV, residual volume; TLC, total lung capacity; BMI, body mass index; mMRC, modified medical research council; CAT, the COPD assessment test; FVC, forced vital capacity; FEV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>, forced expiratory volume in 1 second; DL</w:t>
      </w:r>
      <w:r>
        <w:rPr>
          <w:rFonts w:ascii="Times New Roman" w:hAnsi="Times New Roman" w:cs="Times New Roman"/>
          <w:sz w:val="24"/>
          <w:szCs w:val="24"/>
          <w:vertAlign w:val="subscript"/>
        </w:rPr>
        <w:t>CO</w:t>
      </w:r>
      <w:r>
        <w:rPr>
          <w:rFonts w:ascii="Times New Roman" w:hAnsi="Times New Roman" w:cs="Times New Roman"/>
          <w:sz w:val="24"/>
          <w:szCs w:val="24"/>
        </w:rPr>
        <w:t>, diffusion lung capacity for carbon monoxide; LABA, long-acting beta-agonist; LAMA, long-acting muscarine antagonist; ICS, inhaled corticosteroid.</w:t>
      </w:r>
    </w:p>
    <w:p w14:paraId="471F55C1" w14:textId="77777777" w:rsidR="00CB1216" w:rsidRPr="00377CDD" w:rsidRDefault="00CB1216"/>
    <w:sectPr w:rsidR="00CB1216" w:rsidRPr="00377CDD" w:rsidSect="00377CD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wNTIwMjMzMzA3MzBU0lEKTi0uzszPAykwqwUAWdPxDiwAAAA="/>
  </w:docVars>
  <w:rsids>
    <w:rsidRoot w:val="002911EA"/>
    <w:rsid w:val="002911EA"/>
    <w:rsid w:val="002E2F46"/>
    <w:rsid w:val="00335236"/>
    <w:rsid w:val="003459C4"/>
    <w:rsid w:val="00377CDD"/>
    <w:rsid w:val="003A4D64"/>
    <w:rsid w:val="00462815"/>
    <w:rsid w:val="005E086F"/>
    <w:rsid w:val="005F4DCE"/>
    <w:rsid w:val="0065300F"/>
    <w:rsid w:val="00683CDC"/>
    <w:rsid w:val="007718CA"/>
    <w:rsid w:val="007B6E9A"/>
    <w:rsid w:val="008F6840"/>
    <w:rsid w:val="00907949"/>
    <w:rsid w:val="00937682"/>
    <w:rsid w:val="009F64A5"/>
    <w:rsid w:val="00A83CD9"/>
    <w:rsid w:val="00A85B00"/>
    <w:rsid w:val="00AB4776"/>
    <w:rsid w:val="00B46950"/>
    <w:rsid w:val="00CB1216"/>
    <w:rsid w:val="00D2243B"/>
    <w:rsid w:val="00DD3148"/>
    <w:rsid w:val="00DE576F"/>
    <w:rsid w:val="00E1147A"/>
    <w:rsid w:val="00E84C63"/>
    <w:rsid w:val="00E90B92"/>
    <w:rsid w:val="00E91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94A45"/>
  <w15:chartTrackingRefBased/>
  <w15:docId w15:val="{FFFBFB15-3386-4212-B940-8E3BE23D1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CDD"/>
    <w:pPr>
      <w:widowControl w:val="0"/>
      <w:wordWrap w:val="0"/>
      <w:autoSpaceDE w:val="0"/>
      <w:autoSpaceDN w:val="0"/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7CD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941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317</Words>
  <Characters>181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ANGHYUK</dc:creator>
  <cp:keywords/>
  <dc:description/>
  <cp:lastModifiedBy>KIM SANGHYUK</cp:lastModifiedBy>
  <cp:revision>27</cp:revision>
  <dcterms:created xsi:type="dcterms:W3CDTF">2021-07-18T03:20:00Z</dcterms:created>
  <dcterms:modified xsi:type="dcterms:W3CDTF">2022-02-09T14:25:00Z</dcterms:modified>
</cp:coreProperties>
</file>